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56B" w:rsidRDefault="0084656B" w:rsidP="00F765C3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:rsidR="00F765C3" w:rsidRPr="001F511A" w:rsidRDefault="001F511A" w:rsidP="00F765C3">
      <w:pPr>
        <w:rPr>
          <w:rFonts w:ascii="Times New Roman" w:hAnsi="Times New Roman" w:cs="Times New Roman"/>
          <w:b/>
          <w:sz w:val="18"/>
          <w:szCs w:val="18"/>
        </w:rPr>
      </w:pPr>
      <w:bookmarkStart w:id="1" w:name="OLE_LINK19"/>
      <w:proofErr w:type="gramStart"/>
      <w:r w:rsidRPr="001F511A">
        <w:rPr>
          <w:rFonts w:ascii="Times New Roman" w:hAnsi="Times New Roman" w:cs="Times New Roman" w:hint="eastAsia"/>
          <w:b/>
          <w:sz w:val="18"/>
          <w:szCs w:val="18"/>
        </w:rPr>
        <w:t>S1 Table.</w:t>
      </w:r>
      <w:proofErr w:type="gramEnd"/>
      <w:r w:rsidRPr="001F511A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F765C3" w:rsidRPr="001F511A">
        <w:rPr>
          <w:rFonts w:ascii="Times New Roman" w:hAnsi="Times New Roman" w:cs="Times New Roman"/>
          <w:b/>
          <w:sz w:val="18"/>
          <w:szCs w:val="18"/>
        </w:rPr>
        <w:t>Prevalence (%) of asthma and allergy among children with different avoidance behaviors</w:t>
      </w:r>
    </w:p>
    <w:bookmarkEnd w:id="1"/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top w:w="15" w:type="dxa"/>
          <w:bottom w:w="15" w:type="dxa"/>
        </w:tblCellMar>
        <w:tblLook w:val="04A0"/>
      </w:tblPr>
      <w:tblGrid>
        <w:gridCol w:w="1641"/>
        <w:gridCol w:w="554"/>
        <w:gridCol w:w="608"/>
        <w:gridCol w:w="726"/>
        <w:gridCol w:w="554"/>
        <w:gridCol w:w="554"/>
        <w:gridCol w:w="556"/>
        <w:gridCol w:w="554"/>
        <w:gridCol w:w="554"/>
        <w:gridCol w:w="556"/>
        <w:gridCol w:w="554"/>
        <w:gridCol w:w="554"/>
        <w:gridCol w:w="557"/>
      </w:tblGrid>
      <w:tr w:rsidR="00F765C3" w:rsidRPr="00A75C1A" w:rsidTr="001F511A">
        <w:trPr>
          <w:trHeight w:hRule="exact" w:val="284"/>
        </w:trPr>
        <w:tc>
          <w:tcPr>
            <w:tcW w:w="963" w:type="pct"/>
            <w:vAlign w:val="center"/>
            <w:hideMark/>
          </w:tcPr>
          <w:p w:rsidR="00F765C3" w:rsidRPr="00A75C1A" w:rsidRDefault="00F765C3" w:rsidP="004563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7" w:type="pct"/>
            <w:gridSpan w:val="12"/>
            <w:vAlign w:val="center"/>
            <w:hideMark/>
          </w:tcPr>
          <w:p w:rsidR="00F765C3" w:rsidRPr="00A75C1A" w:rsidRDefault="00F765C3" w:rsidP="004563A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egories of avoidance behaviors</w:t>
            </w:r>
          </w:p>
        </w:tc>
      </w:tr>
      <w:tr w:rsidR="00F765C3" w:rsidRPr="00A75C1A" w:rsidTr="001F511A">
        <w:trPr>
          <w:trHeight w:hRule="exact" w:val="284"/>
        </w:trPr>
        <w:tc>
          <w:tcPr>
            <w:tcW w:w="963" w:type="pct"/>
            <w:vAlign w:val="center"/>
            <w:hideMark/>
          </w:tcPr>
          <w:p w:rsidR="00F765C3" w:rsidRPr="00A75C1A" w:rsidRDefault="00F765C3" w:rsidP="004563A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pct"/>
            <w:gridSpan w:val="3"/>
            <w:vAlign w:val="center"/>
            <w:hideMark/>
          </w:tcPr>
          <w:p w:rsidR="00F765C3" w:rsidRPr="00A75C1A" w:rsidRDefault="00F765C3" w:rsidP="004563A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76" w:type="pct"/>
            <w:gridSpan w:val="3"/>
            <w:vAlign w:val="center"/>
            <w:hideMark/>
          </w:tcPr>
          <w:p w:rsidR="00F765C3" w:rsidRPr="00A75C1A" w:rsidRDefault="00F765C3" w:rsidP="004563A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976" w:type="pct"/>
            <w:gridSpan w:val="3"/>
            <w:vAlign w:val="center"/>
            <w:hideMark/>
          </w:tcPr>
          <w:p w:rsidR="00F765C3" w:rsidRPr="00A75C1A" w:rsidRDefault="00F765C3" w:rsidP="004563A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urban</w:t>
            </w:r>
          </w:p>
        </w:tc>
        <w:tc>
          <w:tcPr>
            <w:tcW w:w="976" w:type="pct"/>
            <w:gridSpan w:val="3"/>
            <w:vAlign w:val="center"/>
            <w:hideMark/>
          </w:tcPr>
          <w:p w:rsidR="00F765C3" w:rsidRPr="00A75C1A" w:rsidRDefault="00F765C3" w:rsidP="004563A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ban</w:t>
            </w:r>
          </w:p>
        </w:tc>
      </w:tr>
      <w:tr w:rsidR="00F765C3" w:rsidRPr="00A75C1A" w:rsidTr="001F511A">
        <w:trPr>
          <w:trHeight w:hRule="exact" w:val="284"/>
        </w:trPr>
        <w:tc>
          <w:tcPr>
            <w:tcW w:w="963" w:type="pct"/>
            <w:vAlign w:val="center"/>
            <w:hideMark/>
          </w:tcPr>
          <w:p w:rsidR="00F765C3" w:rsidRPr="00A75C1A" w:rsidRDefault="00F765C3" w:rsidP="004563A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  <w:r w:rsidR="003473F4"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57" w:type="pct"/>
            <w:noWrap/>
            <w:vAlign w:val="center"/>
            <w:hideMark/>
          </w:tcPr>
          <w:p w:rsidR="00F765C3" w:rsidRPr="00A75C1A" w:rsidRDefault="003473F4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</w:t>
            </w: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25" w:type="pct"/>
            <w:noWrap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="003473F4"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25" w:type="pct"/>
            <w:noWrap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5" w:type="pct"/>
            <w:noWrap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25" w:type="pct"/>
            <w:noWrap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25" w:type="pct"/>
            <w:noWrap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5" w:type="pct"/>
            <w:noWrap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25" w:type="pct"/>
            <w:noWrap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25" w:type="pct"/>
            <w:noWrap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5" w:type="pct"/>
            <w:noWrap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25" w:type="pct"/>
            <w:noWrap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F765C3" w:rsidRPr="00A75C1A" w:rsidTr="001F511A">
        <w:trPr>
          <w:trHeight w:hRule="exact" w:val="284"/>
        </w:trPr>
        <w:tc>
          <w:tcPr>
            <w:tcW w:w="963" w:type="pct"/>
            <w:vAlign w:val="center"/>
            <w:hideMark/>
          </w:tcPr>
          <w:p w:rsidR="00F765C3" w:rsidRPr="00A75C1A" w:rsidRDefault="00F765C3" w:rsidP="004563A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urrent wheeze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7.2</w:t>
            </w:r>
          </w:p>
        </w:tc>
        <w:tc>
          <w:tcPr>
            <w:tcW w:w="357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4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2.9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9.1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</w:t>
            </w:r>
          </w:p>
        </w:tc>
      </w:tr>
      <w:tr w:rsidR="00F765C3" w:rsidRPr="00A75C1A" w:rsidTr="001F511A">
        <w:trPr>
          <w:trHeight w:hRule="exact" w:val="284"/>
        </w:trPr>
        <w:tc>
          <w:tcPr>
            <w:tcW w:w="963" w:type="pct"/>
            <w:vAlign w:val="center"/>
            <w:hideMark/>
          </w:tcPr>
          <w:p w:rsidR="00F765C3" w:rsidRPr="00A75C1A" w:rsidRDefault="00F765C3" w:rsidP="004563A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urrent dry cough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357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4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9.4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9</w:t>
            </w:r>
          </w:p>
        </w:tc>
      </w:tr>
      <w:tr w:rsidR="00F765C3" w:rsidRPr="00A75C1A" w:rsidTr="001F511A">
        <w:trPr>
          <w:trHeight w:hRule="exact" w:val="284"/>
        </w:trPr>
        <w:tc>
          <w:tcPr>
            <w:tcW w:w="963" w:type="pct"/>
            <w:vAlign w:val="center"/>
            <w:hideMark/>
          </w:tcPr>
          <w:p w:rsidR="00F765C3" w:rsidRPr="00A75C1A" w:rsidRDefault="00F765C3" w:rsidP="004563A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agnosed asthma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8.9</w:t>
            </w:r>
          </w:p>
        </w:tc>
        <w:tc>
          <w:tcPr>
            <w:tcW w:w="357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4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4.9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</w:t>
            </w:r>
          </w:p>
        </w:tc>
      </w:tr>
      <w:tr w:rsidR="00F765C3" w:rsidRPr="00A75C1A" w:rsidTr="001F511A">
        <w:trPr>
          <w:trHeight w:hRule="exact" w:val="284"/>
        </w:trPr>
        <w:tc>
          <w:tcPr>
            <w:tcW w:w="963" w:type="pct"/>
            <w:vAlign w:val="center"/>
            <w:hideMark/>
          </w:tcPr>
          <w:p w:rsidR="00F765C3" w:rsidRPr="00A75C1A" w:rsidRDefault="00F765C3" w:rsidP="004563A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urrent rhinitis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357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4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0</w:t>
            </w:r>
          </w:p>
        </w:tc>
      </w:tr>
      <w:tr w:rsidR="00F765C3" w:rsidRPr="00A75C1A" w:rsidTr="001F511A">
        <w:trPr>
          <w:trHeight w:hRule="exact" w:val="284"/>
        </w:trPr>
        <w:tc>
          <w:tcPr>
            <w:tcW w:w="963" w:type="pct"/>
            <w:vAlign w:val="center"/>
            <w:hideMark/>
          </w:tcPr>
          <w:p w:rsidR="00F765C3" w:rsidRPr="00A75C1A" w:rsidRDefault="00F765C3" w:rsidP="004563A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agnosed rhinitis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357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4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6.0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6</w:t>
            </w:r>
          </w:p>
        </w:tc>
      </w:tr>
      <w:tr w:rsidR="00F765C3" w:rsidRPr="00A75C1A" w:rsidTr="001F511A">
        <w:trPr>
          <w:trHeight w:hRule="exact" w:val="284"/>
        </w:trPr>
        <w:tc>
          <w:tcPr>
            <w:tcW w:w="963" w:type="pct"/>
            <w:vAlign w:val="center"/>
            <w:hideMark/>
          </w:tcPr>
          <w:p w:rsidR="00F765C3" w:rsidRPr="00A75C1A" w:rsidRDefault="00F765C3" w:rsidP="004563A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urrent eczema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357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4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2</w:t>
            </w:r>
          </w:p>
        </w:tc>
      </w:tr>
      <w:tr w:rsidR="00F765C3" w:rsidRPr="00A75C1A" w:rsidTr="001F511A">
        <w:trPr>
          <w:trHeight w:hRule="exact" w:val="284"/>
        </w:trPr>
        <w:tc>
          <w:tcPr>
            <w:tcW w:w="963" w:type="pct"/>
            <w:vAlign w:val="center"/>
            <w:hideMark/>
          </w:tcPr>
          <w:p w:rsidR="00F765C3" w:rsidRPr="00A75C1A" w:rsidRDefault="00F765C3" w:rsidP="004563A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agnosed eczema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357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4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325" w:type="pct"/>
            <w:vAlign w:val="center"/>
            <w:hideMark/>
          </w:tcPr>
          <w:p w:rsidR="00F765C3" w:rsidRPr="00A75C1A" w:rsidRDefault="00F765C3" w:rsidP="004563A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75C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4</w:t>
            </w:r>
          </w:p>
        </w:tc>
      </w:tr>
    </w:tbl>
    <w:p w:rsidR="00F765C3" w:rsidRPr="00A75C1A" w:rsidRDefault="003473F4" w:rsidP="00F765C3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A75C1A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F765C3" w:rsidRPr="00A75C1A">
        <w:rPr>
          <w:rFonts w:ascii="Times New Roman" w:hAnsi="Times New Roman" w:cs="Times New Roman"/>
          <w:sz w:val="18"/>
          <w:szCs w:val="18"/>
        </w:rPr>
        <w:t>A</w:t>
      </w:r>
      <w:proofErr w:type="spellEnd"/>
      <w:proofErr w:type="gramEnd"/>
      <w:r w:rsidR="00F765C3" w:rsidRPr="00A75C1A">
        <w:rPr>
          <w:rFonts w:ascii="Times New Roman" w:hAnsi="Times New Roman" w:cs="Times New Roman"/>
          <w:sz w:val="18"/>
          <w:szCs w:val="18"/>
        </w:rPr>
        <w:t>: No current pet</w:t>
      </w:r>
      <w:r w:rsidR="001F511A">
        <w:rPr>
          <w:rFonts w:ascii="Times New Roman" w:hAnsi="Times New Roman" w:cs="Times New Roman" w:hint="eastAsia"/>
          <w:sz w:val="18"/>
          <w:szCs w:val="18"/>
        </w:rPr>
        <w:t>,</w:t>
      </w:r>
      <w:r w:rsidR="00F765C3" w:rsidRPr="00A75C1A">
        <w:rPr>
          <w:rFonts w:ascii="Times New Roman" w:hAnsi="Times New Roman" w:cs="Times New Roman"/>
          <w:sz w:val="18"/>
          <w:szCs w:val="18"/>
        </w:rPr>
        <w:t xml:space="preserve"> due to avoidance behavior.</w:t>
      </w:r>
    </w:p>
    <w:p w:rsidR="00F765C3" w:rsidRPr="00A75C1A" w:rsidRDefault="003473F4" w:rsidP="00F765C3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A75C1A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F765C3" w:rsidRPr="00A75C1A">
        <w:rPr>
          <w:rFonts w:ascii="Times New Roman" w:hAnsi="Times New Roman" w:cs="Times New Roman"/>
          <w:sz w:val="18"/>
          <w:szCs w:val="18"/>
        </w:rPr>
        <w:t>B</w:t>
      </w:r>
      <w:proofErr w:type="spellEnd"/>
      <w:proofErr w:type="gramEnd"/>
      <w:r w:rsidR="00F765C3" w:rsidRPr="00A75C1A">
        <w:rPr>
          <w:rFonts w:ascii="Times New Roman" w:hAnsi="Times New Roman" w:cs="Times New Roman"/>
          <w:sz w:val="18"/>
          <w:szCs w:val="18"/>
        </w:rPr>
        <w:t>: Having pets at current home.</w:t>
      </w:r>
    </w:p>
    <w:p w:rsidR="00F765C3" w:rsidRPr="00A75C1A" w:rsidRDefault="003473F4" w:rsidP="00F765C3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A75C1A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F765C3" w:rsidRPr="00A75C1A">
        <w:rPr>
          <w:rFonts w:ascii="Times New Roman" w:hAnsi="Times New Roman" w:cs="Times New Roman"/>
          <w:sz w:val="18"/>
          <w:szCs w:val="18"/>
        </w:rPr>
        <w:t>C</w:t>
      </w:r>
      <w:proofErr w:type="spellEnd"/>
      <w:r w:rsidR="00F765C3" w:rsidRPr="00A75C1A">
        <w:rPr>
          <w:rFonts w:ascii="Times New Roman" w:hAnsi="Times New Roman" w:cs="Times New Roman"/>
          <w:sz w:val="18"/>
          <w:szCs w:val="18"/>
        </w:rPr>
        <w:t xml:space="preserve">: No current pet, but not </w:t>
      </w:r>
      <w:r w:rsidR="001F511A">
        <w:rPr>
          <w:rFonts w:ascii="Times New Roman" w:hAnsi="Times New Roman" w:cs="Times New Roman" w:hint="eastAsia"/>
          <w:sz w:val="18"/>
          <w:szCs w:val="18"/>
        </w:rPr>
        <w:t>due to</w:t>
      </w:r>
      <w:r w:rsidR="00F765C3" w:rsidRPr="00A75C1A">
        <w:rPr>
          <w:rFonts w:ascii="Times New Roman" w:hAnsi="Times New Roman" w:cs="Times New Roman"/>
          <w:sz w:val="18"/>
          <w:szCs w:val="18"/>
        </w:rPr>
        <w:t xml:space="preserve"> avoidance behavior.</w:t>
      </w:r>
    </w:p>
    <w:p w:rsidR="00AA4940" w:rsidRPr="00A75C1A" w:rsidRDefault="00AA4940">
      <w:pPr>
        <w:rPr>
          <w:rFonts w:ascii="Times New Roman" w:hAnsi="Times New Roman" w:cs="Times New Roman"/>
          <w:sz w:val="18"/>
          <w:szCs w:val="18"/>
        </w:rPr>
      </w:pPr>
    </w:p>
    <w:p w:rsidR="00F765C3" w:rsidRPr="00A75C1A" w:rsidRDefault="00F765C3">
      <w:pPr>
        <w:rPr>
          <w:rFonts w:ascii="Times New Roman" w:hAnsi="Times New Roman" w:cs="Times New Roman"/>
          <w:sz w:val="18"/>
          <w:szCs w:val="18"/>
        </w:rPr>
      </w:pPr>
    </w:p>
    <w:p w:rsidR="00F765C3" w:rsidRPr="00A75C1A" w:rsidRDefault="00F765C3" w:rsidP="00F765C3">
      <w:pPr>
        <w:rPr>
          <w:rFonts w:ascii="Times New Roman" w:hAnsi="Times New Roman" w:cs="Times New Roman"/>
          <w:sz w:val="18"/>
          <w:szCs w:val="18"/>
        </w:rPr>
      </w:pPr>
    </w:p>
    <w:sectPr w:rsidR="00F765C3" w:rsidRPr="00A75C1A" w:rsidSect="001F51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582E" w:rsidRDefault="00E3582E" w:rsidP="003156E2">
      <w:r>
        <w:separator/>
      </w:r>
    </w:p>
  </w:endnote>
  <w:endnote w:type="continuationSeparator" w:id="0">
    <w:p w:rsidR="00E3582E" w:rsidRDefault="00E3582E" w:rsidP="003156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582E" w:rsidRDefault="00E3582E" w:rsidP="003156E2">
      <w:r>
        <w:separator/>
      </w:r>
    </w:p>
  </w:footnote>
  <w:footnote w:type="continuationSeparator" w:id="0">
    <w:p w:rsidR="00E3582E" w:rsidRDefault="00E3582E" w:rsidP="003156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65C3"/>
    <w:rsid w:val="00014916"/>
    <w:rsid w:val="000D5406"/>
    <w:rsid w:val="001212F6"/>
    <w:rsid w:val="00127CC8"/>
    <w:rsid w:val="001355A8"/>
    <w:rsid w:val="0015097A"/>
    <w:rsid w:val="0015255C"/>
    <w:rsid w:val="001573E6"/>
    <w:rsid w:val="001F511A"/>
    <w:rsid w:val="00272D4F"/>
    <w:rsid w:val="00293D80"/>
    <w:rsid w:val="002A0945"/>
    <w:rsid w:val="003156E2"/>
    <w:rsid w:val="00316754"/>
    <w:rsid w:val="00321E56"/>
    <w:rsid w:val="003473F4"/>
    <w:rsid w:val="00434135"/>
    <w:rsid w:val="00484FB3"/>
    <w:rsid w:val="005A0A14"/>
    <w:rsid w:val="0068562A"/>
    <w:rsid w:val="00755133"/>
    <w:rsid w:val="00830344"/>
    <w:rsid w:val="0084656B"/>
    <w:rsid w:val="00863A06"/>
    <w:rsid w:val="008671A1"/>
    <w:rsid w:val="008A26DB"/>
    <w:rsid w:val="008F7DA8"/>
    <w:rsid w:val="00966CEB"/>
    <w:rsid w:val="00A2614D"/>
    <w:rsid w:val="00A75C1A"/>
    <w:rsid w:val="00A77966"/>
    <w:rsid w:val="00A926DA"/>
    <w:rsid w:val="00AA4940"/>
    <w:rsid w:val="00B53C49"/>
    <w:rsid w:val="00B80164"/>
    <w:rsid w:val="00BD0A1D"/>
    <w:rsid w:val="00C053AD"/>
    <w:rsid w:val="00C054EA"/>
    <w:rsid w:val="00C14724"/>
    <w:rsid w:val="00C21C63"/>
    <w:rsid w:val="00C8748E"/>
    <w:rsid w:val="00C9478A"/>
    <w:rsid w:val="00CA248B"/>
    <w:rsid w:val="00CA427C"/>
    <w:rsid w:val="00DE7C24"/>
    <w:rsid w:val="00E3582E"/>
    <w:rsid w:val="00E52D5A"/>
    <w:rsid w:val="00E855CB"/>
    <w:rsid w:val="00F641AB"/>
    <w:rsid w:val="00F64240"/>
    <w:rsid w:val="00F765C3"/>
    <w:rsid w:val="00F94456"/>
    <w:rsid w:val="00FA3C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65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27CC8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127CC8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127CC8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127CC8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127CC8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127CC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27CC8"/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3156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3156E2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3156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3156E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40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3CE96B-6BD3-410F-8615-66E09DD0E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>微软中国</Company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罗述刚</dc:creator>
  <cp:lastModifiedBy>Yuexia Sun</cp:lastModifiedBy>
  <cp:revision>2</cp:revision>
  <dcterms:created xsi:type="dcterms:W3CDTF">2018-05-04T00:36:00Z</dcterms:created>
  <dcterms:modified xsi:type="dcterms:W3CDTF">2018-05-04T00:36:00Z</dcterms:modified>
</cp:coreProperties>
</file>